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328C5" w14:textId="7E9E216A" w:rsidR="00E6106A" w:rsidRDefault="00E059D7">
      <w:r>
        <w:t xml:space="preserve">S2 Table </w:t>
      </w:r>
    </w:p>
    <w:p w14:paraId="10B819DE" w14:textId="77777777" w:rsidR="00E059D7" w:rsidRDefault="00E059D7"/>
    <w:tbl>
      <w:tblPr>
        <w:tblStyle w:val="PlainTable2"/>
        <w:tblW w:w="9000" w:type="dxa"/>
        <w:tblLayout w:type="fixed"/>
        <w:tblLook w:val="0000" w:firstRow="0" w:lastRow="0" w:firstColumn="0" w:lastColumn="0" w:noHBand="0" w:noVBand="0"/>
      </w:tblPr>
      <w:tblGrid>
        <w:gridCol w:w="2340"/>
        <w:gridCol w:w="1725"/>
        <w:gridCol w:w="1725"/>
        <w:gridCol w:w="1710"/>
        <w:gridCol w:w="1500"/>
      </w:tblGrid>
      <w:tr w:rsidR="00E059D7" w:rsidRPr="00B11F84" w14:paraId="5F73C28F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0" w:type="dxa"/>
            <w:gridSpan w:val="5"/>
          </w:tcPr>
          <w:p w14:paraId="793ACA6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</w:rPr>
              <w:t>S2 Table</w:t>
            </w:r>
            <w:r w:rsidRPr="00045E6A">
              <w:rPr>
                <w:rFonts w:asciiTheme="majorBidi" w:hAnsiTheme="majorBidi" w:cstheme="majorBidi"/>
                <w:bCs/>
              </w:rPr>
              <w:t>. Predictors of knowledge and familiarity.</w:t>
            </w:r>
          </w:p>
        </w:tc>
      </w:tr>
      <w:tr w:rsidR="00E059D7" w:rsidRPr="00B11F84" w14:paraId="10C3D1BB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76FBCC6D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34DE61B1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525692F3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E50515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t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4A4D4102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proofErr w:type="spellStart"/>
            <w:r w:rsidRPr="0009451D">
              <w:rPr>
                <w:rFonts w:asciiTheme="majorBidi" w:hAnsiTheme="majorBidi" w:cstheme="majorBidi"/>
                <w:highlight w:val="white"/>
              </w:rPr>
              <w:t>Pr</w:t>
            </w:r>
            <w:proofErr w:type="spellEnd"/>
            <w:r w:rsidRPr="0009451D">
              <w:rPr>
                <w:rFonts w:asciiTheme="majorBidi" w:hAnsiTheme="majorBidi" w:cstheme="majorBidi"/>
                <w:highlight w:val="white"/>
              </w:rPr>
              <w:t>(&gt;|t|)</w:t>
            </w:r>
          </w:p>
        </w:tc>
      </w:tr>
      <w:tr w:rsidR="00E059D7" w:rsidRPr="00B11F84" w14:paraId="627DCE99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4351AAE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(Intercep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F16540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6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06A38BC2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B354FD1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8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5743E38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1</w:t>
            </w:r>
          </w:p>
        </w:tc>
      </w:tr>
      <w:tr w:rsidR="00E059D7" w:rsidRPr="00B11F84" w14:paraId="7E2B2A8F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0F6BA1C5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Edu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F29C26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7013E05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591DA7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0777134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059D7" w:rsidRPr="00B11F84" w14:paraId="0ACC9BBC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590CB0C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56E598E1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4126D57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9D90FE1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3.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6742DAB1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</w:t>
            </w:r>
            <w:r w:rsidRPr="0009451D">
              <w:rPr>
                <w:rFonts w:asciiTheme="majorBidi" w:hAnsiTheme="majorBidi" w:cstheme="majorBidi"/>
              </w:rPr>
              <w:t>0.001</w:t>
            </w:r>
          </w:p>
        </w:tc>
      </w:tr>
      <w:tr w:rsidR="00E059D7" w:rsidRPr="00B11F84" w14:paraId="179EA189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667F3032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3868D125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282C5042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70FC952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43AB245B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059D7" w:rsidRPr="00B11F84" w14:paraId="1B86B100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3BA7BC8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I do not recal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CF7F33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3F394D1B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44FE86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5893072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34</w:t>
            </w:r>
          </w:p>
        </w:tc>
      </w:tr>
      <w:tr w:rsidR="00E059D7" w:rsidRPr="00B11F84" w14:paraId="79048C8A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1940FF3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Ge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6D8B3C3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1190F68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14E3A8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31287B0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059D7" w:rsidRPr="00B11F84" w14:paraId="1BA0366A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3E907D09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48199DE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19CBACB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35AEB83C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0ADEAD0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059D7" w:rsidRPr="00B11F84" w14:paraId="1155F891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6C5450A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79A80AA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3EAED5E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451FD2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6868A38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42</w:t>
            </w:r>
          </w:p>
        </w:tc>
      </w:tr>
      <w:tr w:rsidR="00E059D7" w:rsidRPr="00B11F84" w14:paraId="5D2F658F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2A2D7E9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E5E04E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67EEE589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52E8ADE2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43638D45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059D7" w:rsidRPr="00B11F84" w14:paraId="51A1A725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7E580273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Under 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1162FE6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1DC56173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38383193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5ED2A21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059D7" w:rsidRPr="00B11F84" w14:paraId="32122CF3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41961F4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25-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373A51F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53673789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39CA758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270CD34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75</w:t>
            </w:r>
          </w:p>
        </w:tc>
      </w:tr>
      <w:tr w:rsidR="00E059D7" w:rsidRPr="00B11F84" w14:paraId="4B858D36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7E533E2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31-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5A84D3E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34C3494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2DEC6E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7781D99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55</w:t>
            </w:r>
          </w:p>
        </w:tc>
      </w:tr>
      <w:tr w:rsidR="00E059D7" w:rsidRPr="00B11F84" w14:paraId="559EAF70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5D87272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Over 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4F621D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117E108D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1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C4DAEF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3B3E06FB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79</w:t>
            </w:r>
          </w:p>
        </w:tc>
      </w:tr>
      <w:tr w:rsidR="00E059D7" w:rsidRPr="00B11F84" w14:paraId="46C85B4D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43BD36E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Reg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4CEF0B63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0994B0E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85362E3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2205778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059D7" w:rsidRPr="00B11F84" w14:paraId="792CC676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0F63753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Middle East/ North Africa reg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7594631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58AA7EB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FCB003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49D4863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059D7" w:rsidRPr="00B11F84" w14:paraId="4BE4CB3C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45C693B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lastRenderedPageBreak/>
              <w:t>As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6E1D3D6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72C875AC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F57339C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1F639F59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51</w:t>
            </w:r>
          </w:p>
        </w:tc>
      </w:tr>
      <w:tr w:rsidR="00E059D7" w:rsidRPr="00B11F84" w14:paraId="3E6A7538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2355959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Euro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5587EB3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4F015F62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2B521F3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79E4179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49</w:t>
            </w:r>
          </w:p>
        </w:tc>
      </w:tr>
      <w:tr w:rsidR="00E059D7" w:rsidRPr="00B11F84" w14:paraId="2F5AD2AD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151FC2E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Afric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7E85F94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74B90A4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9CD59B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55F83D7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72</w:t>
            </w:r>
          </w:p>
        </w:tc>
      </w:tr>
      <w:tr w:rsidR="00E059D7" w:rsidRPr="00B11F84" w14:paraId="16C4B6E3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4A51058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14DB4E2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3D20F55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347160D4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7C9C646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059D7" w:rsidRPr="00B11F84" w14:paraId="2634FB6C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13A8D27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Special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4EA0162C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6E7F6D20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98A47FB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38F83C7B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</w:p>
        </w:tc>
      </w:tr>
      <w:tr w:rsidR="00E059D7" w:rsidRPr="00B11F84" w14:paraId="69257596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599E35AD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57E06B7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6ED45E4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432257B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72D4CF6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</w:t>
            </w:r>
          </w:p>
        </w:tc>
      </w:tr>
      <w:tr w:rsidR="00E059D7" w:rsidRPr="00B11F84" w14:paraId="4184FCF2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5D1CED2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General surgery or surgical subspecial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39C3066D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09DA56D9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8426EB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479F336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2</w:t>
            </w:r>
          </w:p>
        </w:tc>
      </w:tr>
      <w:tr w:rsidR="00E059D7" w:rsidRPr="00B11F84" w14:paraId="597A2A87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25E89EAA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Emergency medic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681BB5EC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0A1F1A9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64BF65C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0B3709A8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94</w:t>
            </w:r>
          </w:p>
        </w:tc>
      </w:tr>
      <w:tr w:rsidR="00E059D7" w:rsidRPr="00B11F84" w14:paraId="72329C49" w14:textId="77777777" w:rsidTr="00987170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3EBE553C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82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26D8B09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61FC84B9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F7C998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-0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5A1BA91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74</w:t>
            </w:r>
          </w:p>
        </w:tc>
      </w:tr>
      <w:tr w:rsidR="00E059D7" w:rsidRPr="00B11F84" w14:paraId="4CBF4246" w14:textId="77777777" w:rsidTr="0098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0" w:type="dxa"/>
          </w:tcPr>
          <w:p w14:paraId="1AA2A0EC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  <w:b/>
              </w:rPr>
            </w:pPr>
            <w:r w:rsidRPr="0009451D">
              <w:rPr>
                <w:rFonts w:asciiTheme="majorBidi" w:hAnsiTheme="majorBidi" w:cstheme="majorBidi"/>
                <w:b/>
              </w:rPr>
              <w:t>Attitude 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5" w:type="dxa"/>
          </w:tcPr>
          <w:p w14:paraId="6C042FB6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5" w:type="dxa"/>
          </w:tcPr>
          <w:p w14:paraId="77A738DF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53DC875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09451D">
              <w:rPr>
                <w:rFonts w:asciiTheme="majorBidi" w:hAnsiTheme="majorBidi" w:cstheme="majorBidi"/>
              </w:rPr>
              <w:t>3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0" w:type="dxa"/>
          </w:tcPr>
          <w:p w14:paraId="0E401DAE" w14:textId="77777777" w:rsidR="00E059D7" w:rsidRPr="0009451D" w:rsidRDefault="00E059D7" w:rsidP="009871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</w:t>
            </w:r>
          </w:p>
        </w:tc>
      </w:tr>
    </w:tbl>
    <w:p w14:paraId="1A02D1E4" w14:textId="77777777" w:rsidR="00E059D7" w:rsidRPr="00E059D7" w:rsidRDefault="00E059D7"/>
    <w:sectPr w:rsidR="00E059D7" w:rsidRPr="00E059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9D7"/>
    <w:rsid w:val="000874CE"/>
    <w:rsid w:val="005A6AAB"/>
    <w:rsid w:val="006825ED"/>
    <w:rsid w:val="009205F9"/>
    <w:rsid w:val="00C65E97"/>
    <w:rsid w:val="00CA52FD"/>
    <w:rsid w:val="00E059D7"/>
    <w:rsid w:val="00E6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41FC7"/>
  <w15:chartTrackingRefBased/>
  <w15:docId w15:val="{0D3B9F25-F562-3340-BB4B-40DD80F9F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9D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9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9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9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9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9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9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9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9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9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5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9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5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9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5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9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A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5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9D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59D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Oyoun Alsoud</dc:creator>
  <cp:keywords/>
  <dc:description/>
  <cp:lastModifiedBy>Leen Oyoun Alsoud</cp:lastModifiedBy>
  <cp:revision>1</cp:revision>
  <dcterms:created xsi:type="dcterms:W3CDTF">2025-08-21T07:23:00Z</dcterms:created>
  <dcterms:modified xsi:type="dcterms:W3CDTF">2025-08-21T07:25:00Z</dcterms:modified>
</cp:coreProperties>
</file>